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843"/>
        <w:gridCol w:w="1701"/>
        <w:gridCol w:w="2410"/>
      </w:tblGrid>
      <w:tr w:rsidR="00E633AD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E633AD" w:rsidRPr="00E8697D" w:rsidRDefault="00E633AD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ite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:rsidR="00E633AD" w:rsidRPr="00E8697D" w:rsidRDefault="00E633AD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WT (%</w:t>
            </w:r>
            <w:r w:rsidRPr="001218D8">
              <w:rPr>
                <w:rFonts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:rsidR="00E633AD" w:rsidRPr="00E8697D" w:rsidRDefault="00E633AD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Mutant</w:t>
            </w:r>
            <w:r w:rsidRPr="00E8697D"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(%</w:t>
            </w:r>
            <w:r w:rsidRPr="001218D8">
              <w:rPr>
                <w:rFonts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E633AD" w:rsidRDefault="00E633AD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Top 3 high frequency mutants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 xml:space="preserve">22 </w:t>
            </w:r>
          </w:p>
        </w:tc>
        <w:tc>
          <w:tcPr>
            <w:tcW w:w="1843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(20.5)</w:t>
            </w:r>
          </w:p>
        </w:tc>
        <w:tc>
          <w:tcPr>
            <w:tcW w:w="1701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(1.2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(33.7), H(20.5), L(15.7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633AD" w:rsidRPr="00E8697D" w:rsidRDefault="00E633AD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E633AD" w:rsidRPr="00E8697D" w:rsidRDefault="00E633AD" w:rsidP="00CC2192">
            <w:pPr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W(0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E633AD" w:rsidRPr="00E8697D" w:rsidTr="00CC2192">
        <w:tc>
          <w:tcPr>
            <w:tcW w:w="1384" w:type="dxa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(56.6)</w:t>
            </w:r>
          </w:p>
        </w:tc>
        <w:tc>
          <w:tcPr>
            <w:tcW w:w="1701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(25.3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(56.6), I(25.3), A(4.8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(81.9)</w:t>
            </w:r>
          </w:p>
        </w:tc>
        <w:tc>
          <w:tcPr>
            <w:tcW w:w="1701" w:type="dxa"/>
            <w:shd w:val="clear" w:color="auto" w:fill="auto"/>
          </w:tcPr>
          <w:p w:rsidR="00E633AD" w:rsidRPr="00E8697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(0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(81.9), S(13.3), A(4.8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(7.2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(0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(41.0), E(21.7), D(13.3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(3.6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(4.8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(24.1), K(19.3), E(12.0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7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(19.3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(2.4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(38.6), N(19.3), R(19.3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(1.2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9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(28.9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(18.1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(39.8), D(28.9), E(18.1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1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(6.0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(12.0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(31.3), I(31.3), V(27.7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0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(78.3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(15.7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V(78.3), I (15.7), L(4.8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4</w:t>
            </w: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(15.7)</w:t>
            </w: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(0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(45.8),N(15.7), D(14.5)</w:t>
            </w:r>
          </w:p>
        </w:tc>
      </w:tr>
      <w:tr w:rsidR="00E633AD" w:rsidRPr="00E8697D" w:rsidTr="00CC2192">
        <w:tc>
          <w:tcPr>
            <w:tcW w:w="1384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E633AD" w:rsidRDefault="00E633AD" w:rsidP="00CC2192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(2.4)</w:t>
            </w:r>
          </w:p>
        </w:tc>
        <w:tc>
          <w:tcPr>
            <w:tcW w:w="2410" w:type="dxa"/>
          </w:tcPr>
          <w:p w:rsidR="00E633AD" w:rsidRDefault="00E633AD" w:rsidP="00CC2192">
            <w:pPr>
              <w:rPr>
                <w:sz w:val="20"/>
                <w:szCs w:val="20"/>
              </w:rPr>
            </w:pPr>
          </w:p>
        </w:tc>
      </w:tr>
    </w:tbl>
    <w:p w:rsidR="00E633AD" w:rsidRPr="008B3D39" w:rsidRDefault="00E633AD" w:rsidP="00E633AD">
      <w:pPr>
        <w:rPr>
          <w:color w:val="000000"/>
          <w:kern w:val="0"/>
          <w:sz w:val="20"/>
          <w:szCs w:val="20"/>
        </w:rPr>
      </w:pPr>
      <w:r w:rsidRPr="00195F72">
        <w:rPr>
          <w:rFonts w:hint="eastAsia"/>
          <w:color w:val="000000"/>
          <w:kern w:val="0"/>
          <w:sz w:val="20"/>
          <w:szCs w:val="20"/>
          <w:vertAlign w:val="superscript"/>
        </w:rPr>
        <w:t>a</w:t>
      </w:r>
      <w:r>
        <w:rPr>
          <w:rFonts w:hint="eastAsia"/>
          <w:color w:val="000000"/>
          <w:kern w:val="0"/>
          <w:sz w:val="20"/>
          <w:szCs w:val="20"/>
        </w:rPr>
        <w:t xml:space="preserve">. </w:t>
      </w:r>
      <w:r w:rsidR="00C6480D">
        <w:rPr>
          <w:rFonts w:hint="eastAsia"/>
          <w:color w:val="000000"/>
          <w:kern w:val="0"/>
          <w:sz w:val="20"/>
          <w:szCs w:val="20"/>
        </w:rPr>
        <w:t>The p</w:t>
      </w:r>
      <w:r>
        <w:rPr>
          <w:rFonts w:hint="eastAsia"/>
          <w:color w:val="000000"/>
          <w:kern w:val="0"/>
          <w:sz w:val="20"/>
          <w:szCs w:val="20"/>
        </w:rPr>
        <w:t>ercentage at a site</w:t>
      </w:r>
      <w:r w:rsidR="007A6611">
        <w:rPr>
          <w:rFonts w:hint="eastAsia"/>
          <w:color w:val="000000"/>
          <w:kern w:val="0"/>
          <w:sz w:val="20"/>
          <w:szCs w:val="20"/>
        </w:rPr>
        <w:t xml:space="preserve"> </w:t>
      </w:r>
      <w:r w:rsidR="00C6480D">
        <w:rPr>
          <w:rFonts w:hint="eastAsia"/>
          <w:color w:val="000000"/>
          <w:kern w:val="0"/>
          <w:sz w:val="20"/>
          <w:szCs w:val="20"/>
        </w:rPr>
        <w:t>(</w:t>
      </w:r>
      <w:r w:rsidR="007A6611">
        <w:rPr>
          <w:rFonts w:hint="eastAsia"/>
          <w:color w:val="000000"/>
          <w:kern w:val="0"/>
          <w:sz w:val="20"/>
          <w:szCs w:val="20"/>
        </w:rPr>
        <w:t xml:space="preserve">the number in the </w:t>
      </w:r>
      <w:r w:rsidR="007A6611">
        <w:rPr>
          <w:color w:val="000000"/>
          <w:kern w:val="0"/>
          <w:sz w:val="20"/>
          <w:szCs w:val="20"/>
        </w:rPr>
        <w:t>parenthesis</w:t>
      </w:r>
      <w:r w:rsidR="00C6480D">
        <w:rPr>
          <w:rFonts w:hint="eastAsia"/>
          <w:color w:val="000000"/>
          <w:kern w:val="0"/>
          <w:sz w:val="20"/>
          <w:szCs w:val="20"/>
        </w:rPr>
        <w:t>)</w:t>
      </w:r>
      <w:r>
        <w:rPr>
          <w:rFonts w:hint="eastAsia"/>
          <w:color w:val="000000"/>
          <w:kern w:val="0"/>
          <w:sz w:val="20"/>
          <w:szCs w:val="20"/>
        </w:rPr>
        <w:t xml:space="preserve"> is defined as the ratio of a specific amino acid </w:t>
      </w:r>
      <w:r w:rsidR="00D83835">
        <w:rPr>
          <w:color w:val="000000"/>
          <w:kern w:val="0"/>
          <w:sz w:val="20"/>
          <w:szCs w:val="20"/>
        </w:rPr>
        <w:t>occurrence</w:t>
      </w:r>
      <w:bookmarkStart w:id="0" w:name="_GoBack"/>
      <w:bookmarkEnd w:id="0"/>
      <w:r>
        <w:rPr>
          <w:rFonts w:hint="eastAsia"/>
          <w:color w:val="000000"/>
          <w:kern w:val="0"/>
          <w:sz w:val="20"/>
          <w:szCs w:val="20"/>
        </w:rPr>
        <w:t xml:space="preserve"> divided by 83, which is the total number of sequences.</w:t>
      </w:r>
    </w:p>
    <w:p w:rsidR="00123901" w:rsidRPr="00D83835" w:rsidRDefault="00123901"/>
    <w:sectPr w:rsidR="00123901" w:rsidRPr="00D838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61E" w:rsidRDefault="0037161E" w:rsidP="00DC19D6">
      <w:r>
        <w:separator/>
      </w:r>
    </w:p>
  </w:endnote>
  <w:endnote w:type="continuationSeparator" w:id="0">
    <w:p w:rsidR="0037161E" w:rsidRDefault="0037161E" w:rsidP="00DC1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61E" w:rsidRDefault="0037161E" w:rsidP="00DC19D6">
      <w:r>
        <w:separator/>
      </w:r>
    </w:p>
  </w:footnote>
  <w:footnote w:type="continuationSeparator" w:id="0">
    <w:p w:rsidR="0037161E" w:rsidRDefault="0037161E" w:rsidP="00DC19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3AD"/>
    <w:rsid w:val="00103585"/>
    <w:rsid w:val="00123901"/>
    <w:rsid w:val="001B44A8"/>
    <w:rsid w:val="00280246"/>
    <w:rsid w:val="002D4509"/>
    <w:rsid w:val="0037161E"/>
    <w:rsid w:val="003F3E0F"/>
    <w:rsid w:val="00435416"/>
    <w:rsid w:val="00584A6B"/>
    <w:rsid w:val="005C7E33"/>
    <w:rsid w:val="005E23B4"/>
    <w:rsid w:val="007A6611"/>
    <w:rsid w:val="00817472"/>
    <w:rsid w:val="008B03DB"/>
    <w:rsid w:val="00A12036"/>
    <w:rsid w:val="00B40E9D"/>
    <w:rsid w:val="00B56C2F"/>
    <w:rsid w:val="00B62424"/>
    <w:rsid w:val="00C57B9A"/>
    <w:rsid w:val="00C6480D"/>
    <w:rsid w:val="00C90410"/>
    <w:rsid w:val="00D62BF0"/>
    <w:rsid w:val="00D83835"/>
    <w:rsid w:val="00DC19D6"/>
    <w:rsid w:val="00E633AD"/>
    <w:rsid w:val="00EA4A0F"/>
    <w:rsid w:val="00EB57E4"/>
    <w:rsid w:val="00EE26A6"/>
    <w:rsid w:val="00F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33A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1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19D6"/>
    <w:rPr>
      <w:kern w:val="2"/>
      <w:sz w:val="18"/>
      <w:szCs w:val="18"/>
    </w:rPr>
  </w:style>
  <w:style w:type="paragraph" w:styleId="a4">
    <w:name w:val="footer"/>
    <w:basedOn w:val="a"/>
    <w:link w:val="Char0"/>
    <w:rsid w:val="00DC1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19D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33A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C1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C19D6"/>
    <w:rPr>
      <w:kern w:val="2"/>
      <w:sz w:val="18"/>
      <w:szCs w:val="18"/>
    </w:rPr>
  </w:style>
  <w:style w:type="paragraph" w:styleId="a4">
    <w:name w:val="footer"/>
    <w:basedOn w:val="a"/>
    <w:link w:val="Char0"/>
    <w:rsid w:val="00DC19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C19D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_2</dc:creator>
  <cp:keywords/>
  <dc:description/>
  <cp:lastModifiedBy>yao_2</cp:lastModifiedBy>
  <cp:revision>6</cp:revision>
  <dcterms:created xsi:type="dcterms:W3CDTF">2013-05-13T06:38:00Z</dcterms:created>
  <dcterms:modified xsi:type="dcterms:W3CDTF">2013-05-13T06:49:00Z</dcterms:modified>
</cp:coreProperties>
</file>